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BFB3" w14:textId="4953020A" w:rsidR="001B4D5C" w:rsidRDefault="001B4D5C"/>
    <w:tbl>
      <w:tblPr>
        <w:tblStyle w:val="TableGrid"/>
        <w:tblW w:w="7574" w:type="dxa"/>
        <w:tblLayout w:type="fixed"/>
        <w:tblLook w:val="04A0" w:firstRow="1" w:lastRow="0" w:firstColumn="1" w:lastColumn="0" w:noHBand="0" w:noVBand="1"/>
      </w:tblPr>
      <w:tblGrid>
        <w:gridCol w:w="2880"/>
        <w:gridCol w:w="1620"/>
        <w:gridCol w:w="1710"/>
        <w:gridCol w:w="1364"/>
      </w:tblGrid>
      <w:tr w:rsidR="00F44F04" w14:paraId="271F8927" w14:textId="77777777" w:rsidTr="00F44F04">
        <w:tc>
          <w:tcPr>
            <w:tcW w:w="7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3D858" w14:textId="5D40C0E4" w:rsidR="001B4D5C" w:rsidRDefault="00395D9A" w:rsidP="00A11D95">
            <w:r>
              <w:rPr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Pr="001E53CE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E6792D">
              <w:rPr>
                <w:b/>
                <w:bCs/>
                <w:color w:val="000000"/>
                <w:sz w:val="20"/>
                <w:szCs w:val="20"/>
              </w:rPr>
              <w:t>1</w:t>
            </w:r>
            <w:r w:rsidRPr="001E53CE"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F44F04">
              <w:rPr>
                <w:color w:val="000000"/>
                <w:sz w:val="20"/>
                <w:szCs w:val="20"/>
              </w:rPr>
              <w:t>Physiological response to the maximal cardiopulmonary exercise test and the intermittent exercise protocol.</w:t>
            </w:r>
          </w:p>
        </w:tc>
      </w:tr>
      <w:tr w:rsidR="00F44F04" w14:paraId="247B8592" w14:textId="77777777" w:rsidTr="00F44F04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6732" w14:textId="77777777" w:rsidR="00F44F04" w:rsidRPr="001B4D5C" w:rsidRDefault="00F44F04" w:rsidP="00A11D95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83097" w14:textId="5788D11C" w:rsidR="00F44F04" w:rsidRPr="001B4D5C" w:rsidRDefault="00F44F04" w:rsidP="00A11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CE3CD" w14:textId="2A0E85B6" w:rsidR="00F44F04" w:rsidRPr="001B4D5C" w:rsidRDefault="00F44F04" w:rsidP="00A11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a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0C3C" w14:textId="22A00DCE" w:rsidR="00F44F04" w:rsidRPr="001B4D5C" w:rsidRDefault="00F44F04" w:rsidP="00A11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</w:t>
            </w:r>
          </w:p>
        </w:tc>
      </w:tr>
      <w:tr w:rsidR="00F44F04" w14:paraId="6B4C8392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F6D3" w14:textId="47451BF7" w:rsidR="00F44F04" w:rsidRPr="00F44F04" w:rsidRDefault="00F44F04" w:rsidP="00395D9A">
            <w:pPr>
              <w:rPr>
                <w:b/>
                <w:bCs/>
                <w:sz w:val="20"/>
                <w:szCs w:val="20"/>
                <w:u w:val="single"/>
              </w:rPr>
            </w:pPr>
            <w:r w:rsidRPr="00F44F04">
              <w:rPr>
                <w:b/>
                <w:bCs/>
                <w:color w:val="000000"/>
                <w:sz w:val="20"/>
                <w:szCs w:val="20"/>
                <w:u w:val="single"/>
              </w:rPr>
              <w:t>CP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0FE67" w14:textId="0F825E23" w:rsidR="00F44F04" w:rsidRPr="001B4D5C" w:rsidRDefault="00F44F04" w:rsidP="00395D9A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CB43C" w14:textId="7094976F" w:rsidR="00F44F04" w:rsidRPr="001B4D5C" w:rsidRDefault="00F44F04" w:rsidP="00395D9A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3B38DC" w14:textId="3344C70A" w:rsidR="00F44F04" w:rsidRPr="001B4D5C" w:rsidRDefault="00F44F04" w:rsidP="00395D9A">
            <w:pPr>
              <w:rPr>
                <w:sz w:val="20"/>
                <w:szCs w:val="20"/>
              </w:rPr>
            </w:pPr>
          </w:p>
        </w:tc>
      </w:tr>
      <w:tr w:rsidR="00F44F04" w14:paraId="1E8EB827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5CD1" w14:textId="3383DF3F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VO</w:t>
            </w:r>
            <w:r w:rsidRPr="001E53CE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E53CE">
              <w:rPr>
                <w:color w:val="000000"/>
                <w:sz w:val="20"/>
                <w:szCs w:val="20"/>
              </w:rPr>
              <w:t>peak (l/m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3784" w14:textId="022E3417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0.6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A45D" w14:textId="4191172B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.0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3C5A" w14:textId="7632AB08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.4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</w:t>
            </w:r>
          </w:p>
        </w:tc>
      </w:tr>
      <w:tr w:rsidR="00F44F04" w14:paraId="22C73A6D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B76E6" w14:textId="6DBBA926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VO</w:t>
            </w:r>
            <w:r w:rsidRPr="001E53CE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E53CE">
              <w:rPr>
                <w:color w:val="000000"/>
                <w:sz w:val="20"/>
                <w:szCs w:val="20"/>
              </w:rPr>
              <w:t>peak (ml/kg/m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E854" w14:textId="10D83DA8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3.9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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99EF" w14:textId="52C2114C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5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413D" w14:textId="7A1E8472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32.4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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</w:t>
            </w:r>
          </w:p>
        </w:tc>
      </w:tr>
      <w:tr w:rsidR="00F44F04" w14:paraId="7E5FBD91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2E97" w14:textId="448E481A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Maximal HR (bp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965A" w14:textId="7FCC0292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157 </w:t>
            </w:r>
            <w:r w:rsidRPr="001E53CE">
              <w:rPr>
                <w:sz w:val="20"/>
                <w:szCs w:val="20"/>
              </w:rPr>
              <w:sym w:font="Symbol" w:char="F0B1"/>
            </w:r>
            <w:r w:rsidRPr="001E53CE">
              <w:rPr>
                <w:sz w:val="20"/>
                <w:szCs w:val="20"/>
              </w:rPr>
              <w:t xml:space="preserve"> 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A7E0" w14:textId="508B904D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152 </w:t>
            </w:r>
            <w:r w:rsidRPr="001E53CE">
              <w:rPr>
                <w:sz w:val="20"/>
                <w:szCs w:val="20"/>
              </w:rPr>
              <w:sym w:font="Symbol" w:char="F0B1"/>
            </w:r>
            <w:r w:rsidRPr="001E53CE">
              <w:rPr>
                <w:sz w:val="20"/>
                <w:szCs w:val="20"/>
              </w:rPr>
              <w:t xml:space="preserve"> 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2A85" w14:textId="152BBE28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158 </w:t>
            </w:r>
            <w:r w:rsidRPr="001E53CE">
              <w:rPr>
                <w:sz w:val="20"/>
                <w:szCs w:val="20"/>
              </w:rPr>
              <w:sym w:font="Symbol" w:char="F0B1"/>
            </w:r>
            <w:r w:rsidRPr="001E53CE">
              <w:rPr>
                <w:sz w:val="20"/>
                <w:szCs w:val="20"/>
              </w:rPr>
              <w:t xml:space="preserve"> 11</w:t>
            </w:r>
          </w:p>
        </w:tc>
      </w:tr>
      <w:tr w:rsidR="00F44F04" w14:paraId="6267DF64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84D7A" w14:textId="34801981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ak Power Output </w:t>
            </w:r>
            <w:r w:rsidRPr="001E53CE">
              <w:rPr>
                <w:color w:val="000000"/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6839" w14:textId="4A2AB263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175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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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4A5F" w14:textId="630A6019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166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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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D510" w14:textId="20157AA6" w:rsidR="00F44F04" w:rsidRPr="001B4D5C" w:rsidRDefault="00F44F04" w:rsidP="00F44F04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 xml:space="preserve">206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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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</w:t>
            </w:r>
          </w:p>
        </w:tc>
      </w:tr>
      <w:tr w:rsidR="00F44F04" w14:paraId="23C15478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E05C" w14:textId="0A77DC22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8425" w14:textId="0D0CBF83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24FB" w14:textId="4F305A80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8B19" w14:textId="5EBE8CE7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</w:tr>
      <w:tr w:rsidR="00F44F04" w14:paraId="721FD568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3BFC" w14:textId="12A358FA" w:rsidR="00F44F04" w:rsidRPr="00F44F04" w:rsidRDefault="00F44F04" w:rsidP="00F44F04">
            <w:pPr>
              <w:ind w:right="-195"/>
              <w:rPr>
                <w:b/>
                <w:bCs/>
                <w:sz w:val="20"/>
                <w:szCs w:val="20"/>
                <w:u w:val="single"/>
              </w:rPr>
            </w:pPr>
            <w:r w:rsidRPr="00F44F04">
              <w:rPr>
                <w:b/>
                <w:bCs/>
                <w:sz w:val="20"/>
                <w:szCs w:val="20"/>
                <w:u w:val="single"/>
              </w:rPr>
              <w:t>Intermittent Exercise Protoc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28FE" w14:textId="4E6B7D43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9314" w14:textId="1647754B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5B60" w14:textId="6D48A0A3" w:rsidR="00F44F04" w:rsidRPr="001B4D5C" w:rsidRDefault="00F44F04" w:rsidP="00F44F04">
            <w:pPr>
              <w:rPr>
                <w:sz w:val="20"/>
                <w:szCs w:val="20"/>
              </w:rPr>
            </w:pPr>
          </w:p>
        </w:tc>
      </w:tr>
      <w:tr w:rsidR="00F44F04" w14:paraId="7125A86D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DD95" w14:textId="11D6C260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>Trial workload (w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4BCD" w14:textId="7A6781A5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07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B9C8" w14:textId="6FE581B6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96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2458" w14:textId="52AE1D2D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23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26</w:t>
            </w:r>
          </w:p>
        </w:tc>
      </w:tr>
      <w:tr w:rsidR="00F44F04" w14:paraId="0D45AC9D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5901" w14:textId="4954F89B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>Exercise HR (bp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F2B3" w14:textId="7CA21D23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3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9585" w14:textId="7244C717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24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D6A6" w14:textId="5396B577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30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0</w:t>
            </w:r>
          </w:p>
        </w:tc>
      </w:tr>
      <w:tr w:rsidR="00F44F04" w14:paraId="015FFFE5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B337" w14:textId="26CC984F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>Exercise % HRma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5D8B" w14:textId="57BC76A9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85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5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5B3C" w14:textId="742128D4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82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9.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E0069" w14:textId="37283B63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82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9.5</w:t>
            </w:r>
          </w:p>
        </w:tc>
      </w:tr>
      <w:tr w:rsidR="00F44F04" w14:paraId="07041359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9C20" w14:textId="05DBA16A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>Exercise VO</w:t>
            </w:r>
            <w:r w:rsidRPr="009E3FA6">
              <w:rPr>
                <w:sz w:val="20"/>
                <w:szCs w:val="20"/>
                <w:vertAlign w:val="subscript"/>
              </w:rPr>
              <w:t>2</w:t>
            </w:r>
            <w:r w:rsidRPr="009E3FA6">
              <w:rPr>
                <w:sz w:val="20"/>
                <w:szCs w:val="20"/>
              </w:rPr>
              <w:t xml:space="preserve"> (ml/kg/m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C971" w14:textId="1D7B0DDF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20.7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A6EE" w14:textId="14CFF3BD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9.9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3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B8C0" w14:textId="08C65754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24.7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4.5</w:t>
            </w:r>
          </w:p>
        </w:tc>
      </w:tr>
      <w:tr w:rsidR="00F44F04" w14:paraId="1D1E793E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ECD6" w14:textId="127C8E27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rcise </w:t>
            </w:r>
            <w:r w:rsidRPr="009E3FA6">
              <w:rPr>
                <w:sz w:val="20"/>
                <w:szCs w:val="20"/>
              </w:rPr>
              <w:t>% VO</w:t>
            </w:r>
            <w:r w:rsidRPr="009E3FA6">
              <w:rPr>
                <w:sz w:val="20"/>
                <w:szCs w:val="20"/>
                <w:vertAlign w:val="subscript"/>
              </w:rPr>
              <w:t>2</w:t>
            </w:r>
            <w:r w:rsidRPr="009E3FA6">
              <w:rPr>
                <w:sz w:val="20"/>
                <w:szCs w:val="20"/>
              </w:rPr>
              <w:t>pea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8632" w14:textId="3C10F7CD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84.8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0CE7" w14:textId="71FF357B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80.5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9.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A59A" w14:textId="66B3B0DC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77.6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6.4</w:t>
            </w:r>
          </w:p>
        </w:tc>
      </w:tr>
      <w:tr w:rsidR="00F44F04" w14:paraId="15A9873E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F70C" w14:textId="1B0BD54A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rcise RP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ADF8" w14:textId="1694C775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2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E58D" w14:textId="64B49DAE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1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1F9F" w14:textId="001215AD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0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2.2</w:t>
            </w:r>
          </w:p>
        </w:tc>
      </w:tr>
      <w:tr w:rsidR="00F44F04" w14:paraId="00887EDB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0C5F" w14:textId="613D17F3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>Recovery HR (bp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3AF4" w14:textId="50D62BD1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04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81BA" w14:textId="435BE3F1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0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834D" w14:textId="3744750F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0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5</w:t>
            </w:r>
          </w:p>
        </w:tc>
      </w:tr>
      <w:tr w:rsidR="00F44F04" w14:paraId="4338DE2A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4186" w14:textId="6B9EA9ED" w:rsidR="00F44F04" w:rsidRPr="001B4D5C" w:rsidRDefault="00F44F04" w:rsidP="00F44F04">
            <w:pPr>
              <w:rPr>
                <w:sz w:val="20"/>
                <w:szCs w:val="20"/>
              </w:rPr>
            </w:pPr>
            <w:r w:rsidRPr="009510A5">
              <w:rPr>
                <w:sz w:val="20"/>
                <w:szCs w:val="20"/>
              </w:rPr>
              <w:t>Recovery % HRma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9F55" w14:textId="584B987D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9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1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2D35" w14:textId="6725DDA8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10.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4656" w14:textId="32B5659A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4.7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4.4</w:t>
            </w:r>
          </w:p>
        </w:tc>
      </w:tr>
      <w:tr w:rsidR="00F44F04" w14:paraId="63789855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BEA8" w14:textId="6532A88D" w:rsidR="00F44F04" w:rsidRPr="001B4D5C" w:rsidRDefault="00F44F04" w:rsidP="00F44F04">
            <w:pPr>
              <w:rPr>
                <w:sz w:val="20"/>
                <w:szCs w:val="20"/>
              </w:rPr>
            </w:pPr>
            <w:r w:rsidRPr="009510A5">
              <w:rPr>
                <w:sz w:val="20"/>
                <w:szCs w:val="20"/>
              </w:rPr>
              <w:t>Recovery VO</w:t>
            </w:r>
            <w:r w:rsidRPr="009510A5">
              <w:rPr>
                <w:sz w:val="20"/>
                <w:szCs w:val="20"/>
                <w:vertAlign w:val="subscript"/>
              </w:rPr>
              <w:t>2</w:t>
            </w:r>
            <w:r w:rsidRPr="009510A5">
              <w:rPr>
                <w:sz w:val="20"/>
                <w:szCs w:val="20"/>
              </w:rPr>
              <w:t xml:space="preserve"> (ml/kg/min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CEA8" w14:textId="74078A2D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0.8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B96D" w14:textId="604CDA41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1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85DC" w14:textId="7F5DDDD4" w:rsidR="00F44F04" w:rsidRPr="001B4D5C" w:rsidRDefault="00F44F04" w:rsidP="00F44F04">
            <w:pPr>
              <w:rPr>
                <w:sz w:val="20"/>
                <w:szCs w:val="20"/>
              </w:rPr>
            </w:pPr>
            <w:r w:rsidRPr="009E3FA6">
              <w:rPr>
                <w:sz w:val="20"/>
                <w:szCs w:val="20"/>
              </w:rPr>
              <w:t xml:space="preserve">12.5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 w:rsidRPr="001E53CE">
              <w:rPr>
                <w:color w:val="000000"/>
                <w:sz w:val="20"/>
                <w:szCs w:val="20"/>
              </w:rPr>
              <w:t xml:space="preserve"> </w:t>
            </w:r>
            <w:r w:rsidRPr="009E3FA6">
              <w:rPr>
                <w:sz w:val="20"/>
                <w:szCs w:val="20"/>
              </w:rPr>
              <w:t>1.8</w:t>
            </w:r>
          </w:p>
        </w:tc>
      </w:tr>
      <w:tr w:rsidR="00F44F04" w14:paraId="37BD847B" w14:textId="77777777" w:rsidTr="00F44F04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8DEFB" w14:textId="35EFDD8B" w:rsidR="00F44F04" w:rsidRPr="001B4D5C" w:rsidRDefault="00F44F04" w:rsidP="00F44F04">
            <w:pPr>
              <w:rPr>
                <w:sz w:val="20"/>
                <w:szCs w:val="20"/>
              </w:rPr>
            </w:pPr>
            <w:r w:rsidRPr="009510A5">
              <w:rPr>
                <w:sz w:val="20"/>
                <w:szCs w:val="20"/>
              </w:rPr>
              <w:t>Recovery % VO</w:t>
            </w:r>
            <w:r w:rsidRPr="009510A5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759D" w14:textId="4F1415A3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5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1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0132" w14:textId="508EDF5D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1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10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AA11" w14:textId="141BC1C3" w:rsidR="00F44F04" w:rsidRPr="001B4D5C" w:rsidRDefault="00F44F04" w:rsidP="00F44F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9 </w:t>
            </w:r>
            <w:r w:rsidRPr="001E53CE">
              <w:rPr>
                <w:rFonts w:ascii="Symbol" w:hAnsi="Symbol"/>
                <w:color w:val="000000"/>
                <w:sz w:val="20"/>
                <w:szCs w:val="20"/>
              </w:rPr>
              <w:t></w:t>
            </w:r>
            <w:r>
              <w:rPr>
                <w:rFonts w:ascii="Symbol" w:hAnsi="Symbol"/>
                <w:color w:val="000000"/>
                <w:sz w:val="20"/>
                <w:szCs w:val="20"/>
              </w:rPr>
              <w:t xml:space="preserve"> 7.3</w:t>
            </w:r>
          </w:p>
        </w:tc>
      </w:tr>
      <w:tr w:rsidR="00F44F04" w14:paraId="4DBFB4E9" w14:textId="77777777" w:rsidTr="00F44F04">
        <w:tc>
          <w:tcPr>
            <w:tcW w:w="757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476B" w14:textId="792BF5A4" w:rsidR="00F44F04" w:rsidRPr="001E53CE" w:rsidRDefault="00F44F04" w:rsidP="00F44F04">
            <w:pPr>
              <w:jc w:val="both"/>
              <w:rPr>
                <w:color w:val="000000"/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Mean ± S</w:t>
            </w:r>
            <w:r>
              <w:rPr>
                <w:color w:val="000000"/>
                <w:sz w:val="20"/>
                <w:szCs w:val="20"/>
              </w:rPr>
              <w:t>D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C845CF">
              <w:rPr>
                <w:sz w:val="20"/>
                <w:szCs w:val="20"/>
              </w:rPr>
              <w:t xml:space="preserve">CPET = cardiopulmonary exercise test; </w:t>
            </w:r>
            <w:r w:rsidR="00C845CF" w:rsidRPr="009E3FA6">
              <w:rPr>
                <w:sz w:val="20"/>
                <w:szCs w:val="20"/>
              </w:rPr>
              <w:t>VO</w:t>
            </w:r>
            <w:r w:rsidR="00C845CF" w:rsidRPr="009E3FA6">
              <w:rPr>
                <w:sz w:val="20"/>
                <w:szCs w:val="20"/>
                <w:vertAlign w:val="subscript"/>
              </w:rPr>
              <w:t>2</w:t>
            </w:r>
            <w:r w:rsidR="00C845CF" w:rsidRPr="009E3FA6">
              <w:rPr>
                <w:sz w:val="20"/>
                <w:szCs w:val="20"/>
              </w:rPr>
              <w:t xml:space="preserve">peak = peak oxygen consumption; </w:t>
            </w:r>
            <w:r w:rsidR="003C371A">
              <w:rPr>
                <w:sz w:val="20"/>
                <w:szCs w:val="20"/>
              </w:rPr>
              <w:t xml:space="preserve">bpm = beats per minute; w = watts; </w:t>
            </w:r>
            <w:r w:rsidR="00C845CF" w:rsidRPr="009E3FA6">
              <w:rPr>
                <w:sz w:val="20"/>
                <w:szCs w:val="20"/>
              </w:rPr>
              <w:t>HR = heart</w:t>
            </w:r>
            <w:r w:rsidR="00C845CF">
              <w:rPr>
                <w:sz w:val="20"/>
                <w:szCs w:val="20"/>
              </w:rPr>
              <w:t xml:space="preserve"> rate; </w:t>
            </w:r>
            <w:r w:rsidR="00C845CF" w:rsidRPr="009E3FA6">
              <w:rPr>
                <w:sz w:val="20"/>
                <w:szCs w:val="20"/>
              </w:rPr>
              <w:t>RPE = rate of perceived exertion; RER = respiratory exchange ratio; PV = plasma volume</w:t>
            </w:r>
          </w:p>
          <w:p w14:paraId="55844108" w14:textId="4ECFB04D" w:rsidR="00F44F04" w:rsidRPr="001B4D5C" w:rsidRDefault="00F44F04" w:rsidP="00F44F0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</w:t>
            </w:r>
            <w:r w:rsidRPr="001E53CE">
              <w:rPr>
                <w:color w:val="000000"/>
                <w:sz w:val="20"/>
                <w:szCs w:val="20"/>
              </w:rPr>
              <w:t xml:space="preserve"> P&lt;0.05 vs. </w:t>
            </w:r>
            <w:r>
              <w:rPr>
                <w:color w:val="000000"/>
                <w:sz w:val="20"/>
                <w:szCs w:val="20"/>
              </w:rPr>
              <w:t>CON</w:t>
            </w:r>
          </w:p>
        </w:tc>
      </w:tr>
    </w:tbl>
    <w:p w14:paraId="725FD736" w14:textId="77777777" w:rsidR="00D843EC" w:rsidRDefault="00D843EC"/>
    <w:sectPr w:rsidR="00D843EC" w:rsidSect="0097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5C"/>
    <w:rsid w:val="000074DD"/>
    <w:rsid w:val="00015456"/>
    <w:rsid w:val="00040924"/>
    <w:rsid w:val="00056A56"/>
    <w:rsid w:val="000955C8"/>
    <w:rsid w:val="000A22B6"/>
    <w:rsid w:val="000A3F38"/>
    <w:rsid w:val="000A5FF7"/>
    <w:rsid w:val="000C4777"/>
    <w:rsid w:val="000D04BE"/>
    <w:rsid w:val="000D3779"/>
    <w:rsid w:val="000E0786"/>
    <w:rsid w:val="000E6280"/>
    <w:rsid w:val="000E6507"/>
    <w:rsid w:val="000E7308"/>
    <w:rsid w:val="000F49EB"/>
    <w:rsid w:val="000F55D1"/>
    <w:rsid w:val="00120E5C"/>
    <w:rsid w:val="001251B4"/>
    <w:rsid w:val="00151169"/>
    <w:rsid w:val="0018267F"/>
    <w:rsid w:val="001848AA"/>
    <w:rsid w:val="001B3BA2"/>
    <w:rsid w:val="001B4D5C"/>
    <w:rsid w:val="001C427B"/>
    <w:rsid w:val="001C7B66"/>
    <w:rsid w:val="001D7245"/>
    <w:rsid w:val="001E7727"/>
    <w:rsid w:val="00203DEF"/>
    <w:rsid w:val="00224C23"/>
    <w:rsid w:val="00224DF3"/>
    <w:rsid w:val="00271FF9"/>
    <w:rsid w:val="00272652"/>
    <w:rsid w:val="002748C0"/>
    <w:rsid w:val="002946CE"/>
    <w:rsid w:val="002D51E4"/>
    <w:rsid w:val="002D567E"/>
    <w:rsid w:val="002E2279"/>
    <w:rsid w:val="002E4203"/>
    <w:rsid w:val="003334B6"/>
    <w:rsid w:val="00340275"/>
    <w:rsid w:val="003623A4"/>
    <w:rsid w:val="00395D9A"/>
    <w:rsid w:val="003A687C"/>
    <w:rsid w:val="003B1240"/>
    <w:rsid w:val="003B3E86"/>
    <w:rsid w:val="003B70F8"/>
    <w:rsid w:val="003C371A"/>
    <w:rsid w:val="003D6854"/>
    <w:rsid w:val="004242AB"/>
    <w:rsid w:val="00436BC8"/>
    <w:rsid w:val="00446765"/>
    <w:rsid w:val="00456B4D"/>
    <w:rsid w:val="00463607"/>
    <w:rsid w:val="00466E87"/>
    <w:rsid w:val="00483C74"/>
    <w:rsid w:val="0048682E"/>
    <w:rsid w:val="004A2E98"/>
    <w:rsid w:val="004D0DF0"/>
    <w:rsid w:val="004E1077"/>
    <w:rsid w:val="00501B30"/>
    <w:rsid w:val="0050546C"/>
    <w:rsid w:val="005120A3"/>
    <w:rsid w:val="00517278"/>
    <w:rsid w:val="00582B5A"/>
    <w:rsid w:val="005E0197"/>
    <w:rsid w:val="005E4DFD"/>
    <w:rsid w:val="005F7152"/>
    <w:rsid w:val="00601E6C"/>
    <w:rsid w:val="006064F2"/>
    <w:rsid w:val="00646497"/>
    <w:rsid w:val="00655B1B"/>
    <w:rsid w:val="00655CAE"/>
    <w:rsid w:val="006732DD"/>
    <w:rsid w:val="00687C6B"/>
    <w:rsid w:val="00693E3C"/>
    <w:rsid w:val="006A631E"/>
    <w:rsid w:val="006A67F8"/>
    <w:rsid w:val="006C3E09"/>
    <w:rsid w:val="006D7CFE"/>
    <w:rsid w:val="006F3C12"/>
    <w:rsid w:val="0073230B"/>
    <w:rsid w:val="007360D8"/>
    <w:rsid w:val="007449DB"/>
    <w:rsid w:val="007638B6"/>
    <w:rsid w:val="00786D9F"/>
    <w:rsid w:val="007B63D3"/>
    <w:rsid w:val="007B72E7"/>
    <w:rsid w:val="007C1489"/>
    <w:rsid w:val="007E23D7"/>
    <w:rsid w:val="007F1967"/>
    <w:rsid w:val="0081332C"/>
    <w:rsid w:val="00821FDC"/>
    <w:rsid w:val="00831897"/>
    <w:rsid w:val="00876D40"/>
    <w:rsid w:val="0088191A"/>
    <w:rsid w:val="00895152"/>
    <w:rsid w:val="00895771"/>
    <w:rsid w:val="008C6810"/>
    <w:rsid w:val="008D3ED6"/>
    <w:rsid w:val="008F2F47"/>
    <w:rsid w:val="00914923"/>
    <w:rsid w:val="00922A79"/>
    <w:rsid w:val="00922C73"/>
    <w:rsid w:val="00936570"/>
    <w:rsid w:val="00957C17"/>
    <w:rsid w:val="00960105"/>
    <w:rsid w:val="00975593"/>
    <w:rsid w:val="00977707"/>
    <w:rsid w:val="009A7DE3"/>
    <w:rsid w:val="009C65C9"/>
    <w:rsid w:val="009D4CCF"/>
    <w:rsid w:val="00A1083D"/>
    <w:rsid w:val="00A748E1"/>
    <w:rsid w:val="00A957DA"/>
    <w:rsid w:val="00A97156"/>
    <w:rsid w:val="00AA2193"/>
    <w:rsid w:val="00AA5717"/>
    <w:rsid w:val="00AE598A"/>
    <w:rsid w:val="00AF4727"/>
    <w:rsid w:val="00AF66DB"/>
    <w:rsid w:val="00B03B28"/>
    <w:rsid w:val="00B364B1"/>
    <w:rsid w:val="00B5131D"/>
    <w:rsid w:val="00B57084"/>
    <w:rsid w:val="00B6380C"/>
    <w:rsid w:val="00B728AB"/>
    <w:rsid w:val="00B73F7E"/>
    <w:rsid w:val="00B766B0"/>
    <w:rsid w:val="00B77E56"/>
    <w:rsid w:val="00B8416E"/>
    <w:rsid w:val="00B84FEB"/>
    <w:rsid w:val="00B8629B"/>
    <w:rsid w:val="00B9782C"/>
    <w:rsid w:val="00BA1366"/>
    <w:rsid w:val="00C00B6B"/>
    <w:rsid w:val="00C051C9"/>
    <w:rsid w:val="00C10EF2"/>
    <w:rsid w:val="00C11358"/>
    <w:rsid w:val="00C37C67"/>
    <w:rsid w:val="00C47D0B"/>
    <w:rsid w:val="00C512E6"/>
    <w:rsid w:val="00C80FA8"/>
    <w:rsid w:val="00C845CF"/>
    <w:rsid w:val="00C90E16"/>
    <w:rsid w:val="00CC7232"/>
    <w:rsid w:val="00CE50C2"/>
    <w:rsid w:val="00CF0F2B"/>
    <w:rsid w:val="00D00CFF"/>
    <w:rsid w:val="00D239D5"/>
    <w:rsid w:val="00D46990"/>
    <w:rsid w:val="00D60369"/>
    <w:rsid w:val="00D61077"/>
    <w:rsid w:val="00D701E1"/>
    <w:rsid w:val="00D75A27"/>
    <w:rsid w:val="00D843EC"/>
    <w:rsid w:val="00DB14BA"/>
    <w:rsid w:val="00DB412B"/>
    <w:rsid w:val="00DE29FC"/>
    <w:rsid w:val="00E0687C"/>
    <w:rsid w:val="00E254FF"/>
    <w:rsid w:val="00E410AD"/>
    <w:rsid w:val="00E456CD"/>
    <w:rsid w:val="00E50EB7"/>
    <w:rsid w:val="00E6792D"/>
    <w:rsid w:val="00E776AC"/>
    <w:rsid w:val="00E96998"/>
    <w:rsid w:val="00EA6400"/>
    <w:rsid w:val="00EC5B50"/>
    <w:rsid w:val="00EE4D74"/>
    <w:rsid w:val="00EE67FF"/>
    <w:rsid w:val="00F2198E"/>
    <w:rsid w:val="00F44F04"/>
    <w:rsid w:val="00F51DD5"/>
    <w:rsid w:val="00F81A51"/>
    <w:rsid w:val="00F8795A"/>
    <w:rsid w:val="00F92DE2"/>
    <w:rsid w:val="00FA56CB"/>
    <w:rsid w:val="00FB2EA1"/>
    <w:rsid w:val="00FD2660"/>
    <w:rsid w:val="00FF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AC65A"/>
  <w15:chartTrackingRefBased/>
  <w15:docId w15:val="{70970DD5-2697-A94C-8F76-90045BA1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Erik D</dc:creator>
  <cp:keywords/>
  <dc:description/>
  <cp:lastModifiedBy>Hanson, Erik D</cp:lastModifiedBy>
  <cp:revision>6</cp:revision>
  <dcterms:created xsi:type="dcterms:W3CDTF">2023-01-31T15:06:00Z</dcterms:created>
  <dcterms:modified xsi:type="dcterms:W3CDTF">2023-02-22T18:51:00Z</dcterms:modified>
</cp:coreProperties>
</file>